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17771" w14:textId="6A8F7166" w:rsidR="00335BE6" w:rsidRPr="006A7B98" w:rsidRDefault="00335BE6" w:rsidP="00335BE6">
      <w:pPr>
        <w:spacing w:line="480" w:lineRule="auto"/>
        <w:jc w:val="both"/>
      </w:pPr>
      <w:r>
        <w:rPr>
          <w:b/>
          <w:bCs/>
        </w:rPr>
        <w:t>Supplementary</w:t>
      </w:r>
      <w:r w:rsidR="00F30EC4">
        <w:rPr>
          <w:b/>
          <w:bCs/>
        </w:rPr>
        <w:t xml:space="preserve"> T</w:t>
      </w:r>
      <w:r>
        <w:rPr>
          <w:b/>
          <w:bCs/>
        </w:rPr>
        <w:t>able 1: Baseline characteristics of cohort includ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79"/>
      </w:tblGrid>
      <w:tr w:rsidR="00335BE6" w14:paraId="7885C28F" w14:textId="77777777" w:rsidTr="00884C79">
        <w:tc>
          <w:tcPr>
            <w:tcW w:w="4531" w:type="dxa"/>
          </w:tcPr>
          <w:p w14:paraId="76202501" w14:textId="77777777" w:rsidR="00335BE6" w:rsidRDefault="00335BE6" w:rsidP="00884C79">
            <w:pPr>
              <w:spacing w:line="480" w:lineRule="auto"/>
              <w:jc w:val="both"/>
            </w:pPr>
          </w:p>
        </w:tc>
        <w:tc>
          <w:tcPr>
            <w:tcW w:w="4479" w:type="dxa"/>
          </w:tcPr>
          <w:p w14:paraId="4A389A56" w14:textId="77777777" w:rsidR="00335BE6" w:rsidRPr="00922928" w:rsidRDefault="00335BE6" w:rsidP="00884C79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Overall cohort </w:t>
            </w:r>
          </w:p>
        </w:tc>
      </w:tr>
      <w:tr w:rsidR="00335BE6" w14:paraId="6F646DC7" w14:textId="77777777" w:rsidTr="00884C79">
        <w:tc>
          <w:tcPr>
            <w:tcW w:w="4531" w:type="dxa"/>
          </w:tcPr>
          <w:p w14:paraId="3E85E8AD" w14:textId="77777777" w:rsidR="00335BE6" w:rsidRDefault="00335BE6" w:rsidP="00884C79">
            <w:pPr>
              <w:spacing w:line="480" w:lineRule="auto"/>
              <w:jc w:val="both"/>
            </w:pPr>
            <w:r>
              <w:t>Birthweight (grams)</w:t>
            </w:r>
          </w:p>
          <w:p w14:paraId="323C10F0" w14:textId="77777777" w:rsidR="00335BE6" w:rsidRPr="00922928" w:rsidRDefault="00335BE6" w:rsidP="00884C79">
            <w:pPr>
              <w:spacing w:line="48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ean (SD)</w:t>
            </w:r>
          </w:p>
        </w:tc>
        <w:tc>
          <w:tcPr>
            <w:tcW w:w="4479" w:type="dxa"/>
          </w:tcPr>
          <w:p w14:paraId="456283BB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3383 (542) </w:t>
            </w:r>
          </w:p>
        </w:tc>
      </w:tr>
      <w:tr w:rsidR="00335BE6" w14:paraId="2D80DBF0" w14:textId="77777777" w:rsidTr="00884C79">
        <w:tc>
          <w:tcPr>
            <w:tcW w:w="4531" w:type="dxa"/>
          </w:tcPr>
          <w:p w14:paraId="7AD46B1E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Gestational age at delivery (weeks) </w:t>
            </w:r>
          </w:p>
          <w:p w14:paraId="421E5975" w14:textId="77777777" w:rsidR="00335BE6" w:rsidRPr="00922928" w:rsidRDefault="00335BE6" w:rsidP="00884C79">
            <w:pPr>
              <w:spacing w:line="48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 xml:space="preserve">Median (IQR) </w:t>
            </w:r>
          </w:p>
        </w:tc>
        <w:tc>
          <w:tcPr>
            <w:tcW w:w="4479" w:type="dxa"/>
          </w:tcPr>
          <w:p w14:paraId="215AA536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39.4 (38.6 – 40.3) </w:t>
            </w:r>
          </w:p>
        </w:tc>
      </w:tr>
      <w:tr w:rsidR="00335BE6" w14:paraId="7EAC3898" w14:textId="77777777" w:rsidTr="00884C79">
        <w:tc>
          <w:tcPr>
            <w:tcW w:w="4531" w:type="dxa"/>
          </w:tcPr>
          <w:p w14:paraId="43825F6D" w14:textId="77777777" w:rsidR="00335BE6" w:rsidRDefault="00335BE6" w:rsidP="00884C79">
            <w:pPr>
              <w:spacing w:line="480" w:lineRule="auto"/>
              <w:jc w:val="both"/>
            </w:pPr>
            <w:r>
              <w:t>Proportion born in by gestational age (%)</w:t>
            </w:r>
          </w:p>
          <w:p w14:paraId="7B93BF3F" w14:textId="77777777" w:rsidR="00335BE6" w:rsidRDefault="00335BE6" w:rsidP="00884C79">
            <w:pPr>
              <w:spacing w:line="480" w:lineRule="auto"/>
              <w:jc w:val="both"/>
            </w:pPr>
            <w:r>
              <w:t>&lt;28 weeks</w:t>
            </w:r>
          </w:p>
          <w:p w14:paraId="6E1CCE3E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&gt;=28 - &lt;34 weeks </w:t>
            </w:r>
          </w:p>
          <w:p w14:paraId="62211230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&gt;=34 - &lt;37 weeks </w:t>
            </w:r>
          </w:p>
          <w:p w14:paraId="29C3AA68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&gt;=37 - &lt;39 weeks </w:t>
            </w:r>
          </w:p>
          <w:p w14:paraId="526D31FE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&gt;=39 - &lt;41 weeks </w:t>
            </w:r>
          </w:p>
          <w:p w14:paraId="4223D1CA" w14:textId="77777777" w:rsidR="00335BE6" w:rsidRDefault="00335BE6" w:rsidP="00884C79">
            <w:pPr>
              <w:spacing w:line="480" w:lineRule="auto"/>
              <w:jc w:val="both"/>
            </w:pPr>
            <w:r w:rsidRPr="006714A1">
              <w:sym w:font="Symbol" w:char="F0B3"/>
            </w:r>
            <w:r w:rsidRPr="006714A1">
              <w:t>41</w:t>
            </w:r>
            <w:r>
              <w:t xml:space="preserve"> weeks </w:t>
            </w:r>
          </w:p>
        </w:tc>
        <w:tc>
          <w:tcPr>
            <w:tcW w:w="4479" w:type="dxa"/>
          </w:tcPr>
          <w:p w14:paraId="7333F72A" w14:textId="77777777" w:rsidR="00335BE6" w:rsidRDefault="00335BE6" w:rsidP="00884C79">
            <w:pPr>
              <w:spacing w:line="480" w:lineRule="auto"/>
              <w:jc w:val="both"/>
            </w:pPr>
          </w:p>
          <w:p w14:paraId="2B9DFCB9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1,730 (0.23) </w:t>
            </w:r>
          </w:p>
          <w:p w14:paraId="66F4FF6D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8,545 (1.13) </w:t>
            </w:r>
          </w:p>
          <w:p w14:paraId="5FF7D79B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34,606 (4.58) </w:t>
            </w:r>
          </w:p>
          <w:p w14:paraId="42173B70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226,542 (30.0) </w:t>
            </w:r>
          </w:p>
          <w:p w14:paraId="10500145" w14:textId="77777777" w:rsidR="00335BE6" w:rsidRDefault="00335BE6" w:rsidP="00884C79">
            <w:pPr>
              <w:spacing w:line="480" w:lineRule="auto"/>
              <w:jc w:val="both"/>
            </w:pPr>
            <w:r>
              <w:t>390,328 (51.7)</w:t>
            </w:r>
          </w:p>
          <w:p w14:paraId="684D75C7" w14:textId="77777777" w:rsidR="00335BE6" w:rsidRDefault="00335BE6" w:rsidP="00884C79">
            <w:pPr>
              <w:spacing w:line="480" w:lineRule="auto"/>
              <w:jc w:val="both"/>
            </w:pPr>
            <w:r>
              <w:t>93,187 (12.3)</w:t>
            </w:r>
          </w:p>
        </w:tc>
      </w:tr>
      <w:tr w:rsidR="00335BE6" w14:paraId="1AB4F6CE" w14:textId="77777777" w:rsidTr="00884C79">
        <w:tc>
          <w:tcPr>
            <w:tcW w:w="4531" w:type="dxa"/>
          </w:tcPr>
          <w:p w14:paraId="30040F3D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Maternal age (years) </w:t>
            </w:r>
          </w:p>
          <w:p w14:paraId="26C95FEB" w14:textId="77777777" w:rsidR="00335BE6" w:rsidRPr="00922928" w:rsidRDefault="00335BE6" w:rsidP="00884C79">
            <w:pPr>
              <w:spacing w:line="48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ean (SD)</w:t>
            </w:r>
          </w:p>
        </w:tc>
        <w:tc>
          <w:tcPr>
            <w:tcW w:w="4479" w:type="dxa"/>
          </w:tcPr>
          <w:p w14:paraId="16717C29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30.9 (5.3) </w:t>
            </w:r>
          </w:p>
        </w:tc>
      </w:tr>
      <w:tr w:rsidR="00335BE6" w14:paraId="07C1FB57" w14:textId="77777777" w:rsidTr="00884C79">
        <w:tc>
          <w:tcPr>
            <w:tcW w:w="4531" w:type="dxa"/>
          </w:tcPr>
          <w:p w14:paraId="2B6D025F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Male infant (%) </w:t>
            </w:r>
          </w:p>
        </w:tc>
        <w:tc>
          <w:tcPr>
            <w:tcW w:w="4479" w:type="dxa"/>
          </w:tcPr>
          <w:p w14:paraId="1000BF92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385,162 (51.0) </w:t>
            </w:r>
          </w:p>
        </w:tc>
      </w:tr>
      <w:tr w:rsidR="00335BE6" w14:paraId="64D06548" w14:textId="77777777" w:rsidTr="00884C79">
        <w:tc>
          <w:tcPr>
            <w:tcW w:w="4531" w:type="dxa"/>
          </w:tcPr>
          <w:p w14:paraId="37D3EE08" w14:textId="77777777" w:rsidR="00335BE6" w:rsidRDefault="00335BE6" w:rsidP="00884C79">
            <w:pPr>
              <w:spacing w:line="480" w:lineRule="auto"/>
              <w:jc w:val="both"/>
            </w:pPr>
            <w:r>
              <w:t>Body Mass Index</w:t>
            </w:r>
          </w:p>
          <w:p w14:paraId="585F6FF0" w14:textId="77777777" w:rsidR="00335BE6" w:rsidRPr="00922928" w:rsidRDefault="00335BE6" w:rsidP="00884C79">
            <w:pPr>
              <w:spacing w:line="480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edian (IQR)</w:t>
            </w:r>
          </w:p>
        </w:tc>
        <w:tc>
          <w:tcPr>
            <w:tcW w:w="4479" w:type="dxa"/>
          </w:tcPr>
          <w:p w14:paraId="60562B85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25 (22 – 29) </w:t>
            </w:r>
          </w:p>
        </w:tc>
      </w:tr>
      <w:tr w:rsidR="00335BE6" w14:paraId="325AAA50" w14:textId="77777777" w:rsidTr="00884C79">
        <w:tc>
          <w:tcPr>
            <w:tcW w:w="4531" w:type="dxa"/>
          </w:tcPr>
          <w:p w14:paraId="29CA5E70" w14:textId="77777777" w:rsidR="00335BE6" w:rsidRDefault="00335BE6" w:rsidP="00884C79">
            <w:pPr>
              <w:spacing w:line="480" w:lineRule="auto"/>
              <w:jc w:val="both"/>
            </w:pPr>
            <w:r>
              <w:t>Nulliparous (%)</w:t>
            </w:r>
          </w:p>
        </w:tc>
        <w:tc>
          <w:tcPr>
            <w:tcW w:w="4479" w:type="dxa"/>
          </w:tcPr>
          <w:p w14:paraId="5395BC03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331,333 (43.9) </w:t>
            </w:r>
          </w:p>
        </w:tc>
      </w:tr>
      <w:tr w:rsidR="00335BE6" w14:paraId="4ABED74A" w14:textId="77777777" w:rsidTr="00884C79">
        <w:tc>
          <w:tcPr>
            <w:tcW w:w="4531" w:type="dxa"/>
          </w:tcPr>
          <w:p w14:paraId="5B449621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Mother overseas born (%) </w:t>
            </w:r>
          </w:p>
        </w:tc>
        <w:tc>
          <w:tcPr>
            <w:tcW w:w="4479" w:type="dxa"/>
          </w:tcPr>
          <w:p w14:paraId="71404C5F" w14:textId="77777777" w:rsidR="00335BE6" w:rsidRDefault="00335BE6" w:rsidP="00884C79">
            <w:pPr>
              <w:spacing w:line="480" w:lineRule="auto"/>
              <w:jc w:val="both"/>
            </w:pPr>
            <w:r>
              <w:t xml:space="preserve">270,798 (35.9) </w:t>
            </w:r>
          </w:p>
        </w:tc>
      </w:tr>
    </w:tbl>
    <w:p w14:paraId="1656189D" w14:textId="77777777" w:rsidR="00335BE6" w:rsidRDefault="00335BE6" w:rsidP="00335BE6"/>
    <w:p w14:paraId="28C78164" w14:textId="77777777" w:rsidR="004D66C9" w:rsidRDefault="004D66C9"/>
    <w:sectPr w:rsidR="004D6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E6"/>
    <w:rsid w:val="000250C1"/>
    <w:rsid w:val="000305C7"/>
    <w:rsid w:val="000319D2"/>
    <w:rsid w:val="000342E3"/>
    <w:rsid w:val="000E131D"/>
    <w:rsid w:val="000F71C4"/>
    <w:rsid w:val="001074B5"/>
    <w:rsid w:val="00136CB9"/>
    <w:rsid w:val="0014274F"/>
    <w:rsid w:val="001F7111"/>
    <w:rsid w:val="00210760"/>
    <w:rsid w:val="00211F88"/>
    <w:rsid w:val="00213DB1"/>
    <w:rsid w:val="002D1260"/>
    <w:rsid w:val="00323BCE"/>
    <w:rsid w:val="00335BE6"/>
    <w:rsid w:val="003B6B47"/>
    <w:rsid w:val="0041460F"/>
    <w:rsid w:val="004273F9"/>
    <w:rsid w:val="004607B1"/>
    <w:rsid w:val="00474DC3"/>
    <w:rsid w:val="004930DB"/>
    <w:rsid w:val="004C43B9"/>
    <w:rsid w:val="004D66C9"/>
    <w:rsid w:val="00501F85"/>
    <w:rsid w:val="0051388A"/>
    <w:rsid w:val="00550EBD"/>
    <w:rsid w:val="00562D9B"/>
    <w:rsid w:val="005A4246"/>
    <w:rsid w:val="005A47C9"/>
    <w:rsid w:val="005A4821"/>
    <w:rsid w:val="005B10CC"/>
    <w:rsid w:val="00690867"/>
    <w:rsid w:val="00694A92"/>
    <w:rsid w:val="006A5DC6"/>
    <w:rsid w:val="006B2DB2"/>
    <w:rsid w:val="006F0386"/>
    <w:rsid w:val="006F4280"/>
    <w:rsid w:val="00791E6D"/>
    <w:rsid w:val="007A0A6B"/>
    <w:rsid w:val="007E642D"/>
    <w:rsid w:val="007E6D37"/>
    <w:rsid w:val="007F08DA"/>
    <w:rsid w:val="007F49BB"/>
    <w:rsid w:val="00800CE2"/>
    <w:rsid w:val="00813412"/>
    <w:rsid w:val="008134F1"/>
    <w:rsid w:val="00825770"/>
    <w:rsid w:val="00847E4A"/>
    <w:rsid w:val="00857A7B"/>
    <w:rsid w:val="00894712"/>
    <w:rsid w:val="008C3B66"/>
    <w:rsid w:val="008C584C"/>
    <w:rsid w:val="008D4D67"/>
    <w:rsid w:val="008E2A80"/>
    <w:rsid w:val="009505FA"/>
    <w:rsid w:val="00964AC4"/>
    <w:rsid w:val="009C5BEE"/>
    <w:rsid w:val="009D7F62"/>
    <w:rsid w:val="00A03DB3"/>
    <w:rsid w:val="00A05988"/>
    <w:rsid w:val="00A105B4"/>
    <w:rsid w:val="00A31322"/>
    <w:rsid w:val="00A3218C"/>
    <w:rsid w:val="00A67C85"/>
    <w:rsid w:val="00A95F1C"/>
    <w:rsid w:val="00B45A53"/>
    <w:rsid w:val="00BB7E09"/>
    <w:rsid w:val="00BC3187"/>
    <w:rsid w:val="00BD14A0"/>
    <w:rsid w:val="00BF7B12"/>
    <w:rsid w:val="00C72920"/>
    <w:rsid w:val="00CC0FEB"/>
    <w:rsid w:val="00CE64A6"/>
    <w:rsid w:val="00D0103B"/>
    <w:rsid w:val="00D844EA"/>
    <w:rsid w:val="00DD6C18"/>
    <w:rsid w:val="00DE66E8"/>
    <w:rsid w:val="00DF0FC7"/>
    <w:rsid w:val="00DF38DB"/>
    <w:rsid w:val="00E25975"/>
    <w:rsid w:val="00E52512"/>
    <w:rsid w:val="00EE254A"/>
    <w:rsid w:val="00F270C5"/>
    <w:rsid w:val="00F30EC4"/>
    <w:rsid w:val="00F7051E"/>
    <w:rsid w:val="00F92D04"/>
    <w:rsid w:val="00FA53EE"/>
    <w:rsid w:val="00FB1DA8"/>
    <w:rsid w:val="00FE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FF8A3"/>
  <w15:chartTrackingRefBased/>
  <w15:docId w15:val="{A6F82174-998C-C947-A832-092AF1A76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BE6"/>
  </w:style>
  <w:style w:type="paragraph" w:styleId="Heading1">
    <w:name w:val="heading 1"/>
    <w:basedOn w:val="Normal"/>
    <w:next w:val="Normal"/>
    <w:link w:val="Heading1Char"/>
    <w:uiPriority w:val="9"/>
    <w:qFormat/>
    <w:rsid w:val="00335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5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Pritchard</dc:creator>
  <cp:keywords/>
  <dc:description/>
  <cp:lastModifiedBy>Natasha Pritchard</cp:lastModifiedBy>
  <cp:revision>2</cp:revision>
  <dcterms:created xsi:type="dcterms:W3CDTF">2025-04-16T00:15:00Z</dcterms:created>
  <dcterms:modified xsi:type="dcterms:W3CDTF">2025-04-16T00:29:00Z</dcterms:modified>
</cp:coreProperties>
</file>